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7EBC" w:rsidRDefault="003F7EBC">
      <w:pPr>
        <w:rPr>
          <w:rFonts w:hint="eastAsia"/>
        </w:rPr>
      </w:pPr>
    </w:p>
    <w:tbl>
      <w:tblPr>
        <w:tblW w:w="11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60"/>
        <w:gridCol w:w="8980"/>
      </w:tblGrid>
      <w:tr w:rsidR="003F7EBC" w:rsidTr="006D0597">
        <w:trPr>
          <w:trHeight w:val="285"/>
        </w:trPr>
        <w:tc>
          <w:tcPr>
            <w:tcW w:w="1134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able </w:t>
            </w:r>
            <w:r w:rsidR="00883AC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S1 </w:t>
            </w:r>
            <w:r w:rsidRPr="00883AC2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umor hallmark-related  signatures used in this study</w:t>
            </w:r>
          </w:p>
        </w:tc>
      </w:tr>
      <w:tr w:rsidR="003F7EBC" w:rsidTr="006D0597">
        <w:trPr>
          <w:trHeight w:val="25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etage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Signatures 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B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NAP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NAPC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NAPC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NAPC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NAPC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NAPC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NAPC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NAPC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T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T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BU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BUB1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BUB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N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NA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N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NB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NB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N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ND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ND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NE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NE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N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DC14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DC14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DC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DC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DC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DC25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DC25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DC25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DC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DC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DC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DC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DC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DK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D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DK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lastRenderedPageBreak/>
              <w:t>CDK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DK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DKN1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DKN1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DKN1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DKN2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DKN2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DKN2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DKN2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HEK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HE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REB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U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BF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2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2F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2F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2F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2F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P3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SP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Z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ADD45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ADD45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ADD45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SK3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DA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DAC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AD1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AD2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AD2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CM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CM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CM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CM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CM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CM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OR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ORC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ORC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ORC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ORC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lastRenderedPageBreak/>
              <w:t>ORC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C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KMY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LK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RKD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TTG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TTG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AD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B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B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BX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F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K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K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MAD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MAD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MAD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MC1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MC1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MC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TAG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TAG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FD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FD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GF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GFB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GFB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T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EE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YWHA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YWHA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YWHA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YWHA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YWHAQ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YWHAZ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ZBTB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ell cycle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TK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IPPO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TK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IPPO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AV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IPPO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AT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IPPO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ATS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IPPO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OB1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IPPO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lastRenderedPageBreak/>
              <w:t>MOB1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IPPO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YA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IPPO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WT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IPPO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EA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IPPO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EAD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IPPO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EAD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IPPO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EAD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IPPO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TPN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IPPO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F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IPPO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W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IPPO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AOK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IPPO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AO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IPPO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AOK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IPPO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R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IPPO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RB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IPPO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RB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IPPO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LG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IPPO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LG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IPPO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MCN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IPPO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CRI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IPPO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IP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IPPO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A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IPPO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AT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IPPO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AT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IPPO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AT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IPPO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CH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IPPO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CHS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IPPO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SNK1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IPPO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SNK1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IPPO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JUB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IPPO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IM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IPPO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TI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IPPO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G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L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LXI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LXIP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X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XD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XD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XI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lastRenderedPageBreak/>
              <w:t>MYC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C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SMD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SMD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E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NRP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RSF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3B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TARD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PM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BUB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IF3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XPO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B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IF4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AN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AP1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BX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T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1Q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U2A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UBE2L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SB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RS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C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CM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IF3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SMD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NRP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W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PEX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XNL4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NRNP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SMB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PR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CM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ME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NRP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EF1B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SP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PL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GK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lastRenderedPageBreak/>
              <w:t>DDX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PS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DH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UVB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NP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IF2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ANB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CM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AR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UBE2E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P3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FC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U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SMA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PS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NRP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HB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S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IF4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RSF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T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FD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IF2S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DK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NRPD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SM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ACK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OT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ABPC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T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RPS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C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RPF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T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KAR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E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IF4G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XPO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R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UBA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KPN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SMA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RA2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OX5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lastRenderedPageBreak/>
              <w:t>PA2G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CB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NRNP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NA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PI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IF3J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ORC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SMA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YNCRI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DAC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SM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VB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SMA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N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D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ARD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L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SP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NRNPA2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T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PL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OMM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TGES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SM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SMC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TP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SPE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AM120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PM1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NRNP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ERB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STF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RDX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IF4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OD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US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PL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NRNPA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CB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PLP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BCE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IF1A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YWHA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CM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lastRenderedPageBreak/>
              <w:t>YWHAQ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VDA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MARC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NRPD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NRNP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DDC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SMD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RM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F3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SM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R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PL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SMB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FR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CB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LO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DUFA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U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H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LNS1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RIM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SL1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NRNP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OPS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XRCC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LC25A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RPL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OLE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OLD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2AZ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IM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P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RDX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RPS18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PR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KPNA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SP90A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PL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RPK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AD2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HX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CM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PS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T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lastRenderedPageBreak/>
              <w:t>HDG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PS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NRPB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SMC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DC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UF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RP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DC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YM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LF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VDAC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MPDH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F3B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P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RSF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NL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XOSC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RPL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AD23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PS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H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DX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Y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ABP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RRD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NTN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REB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P3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E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ES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ES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ES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ES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EY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EY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EY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KAT2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KDM5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V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RAR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lastRenderedPageBreak/>
              <w:t>PSEN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FN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TC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CST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PE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JAG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PH1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BXW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H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HBS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DAC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FA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U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FN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CO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CO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FAP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DA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UM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JAG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AML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FN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I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NTN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AM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AM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UMB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SEN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SENE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BPJ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BPJ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BX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AP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K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NW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TB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TB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DAM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PH1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DAM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LK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L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LL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LL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lastRenderedPageBreak/>
              <w:t>DN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TX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TX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TX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TX3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TX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GFL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TCH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FE2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RF2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KEA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RF2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UL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RF2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IF4EB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K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KT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KT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KT1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EPDC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EPT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NPP4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APKA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LST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T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PR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PRL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DK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K3C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K3C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K3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K3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K3R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PP2R1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TE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HE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ICT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PT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PS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PS6K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TK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S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SC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RB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FKBI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AP2K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APK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APK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lastRenderedPageBreak/>
              <w:t>PLCG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RIB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SK3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AP2K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DKN1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A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IPK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CT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RKAR2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YWHA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RA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KFYV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BK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CTR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2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D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TP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QSTM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PS6K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TPN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LC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A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AMK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F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DK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RAF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NG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UBE2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DCY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DKN1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VAV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GF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CSI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AL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R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KNK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DK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RHGDI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R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GF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DIT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RAK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IAM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D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lastRenderedPageBreak/>
              <w:t>SF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RKC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NA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IF4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LT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GF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PP1C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USP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SP90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L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TAT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GF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LA2G12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APK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AL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HEM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I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KN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PP2R1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AB39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RPC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TX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CK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L2R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FN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ASL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AP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UBE2D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AB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P2M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AP3K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RKAG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SNK2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RKAA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T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LC2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N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NFRSF1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C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PS6KA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G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XCR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lastRenderedPageBreak/>
              <w:t>ACAC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MAD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AK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3K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GFB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GF-Beta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GFB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GF-Beta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CVR2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GF-Beta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CVR1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GF-Beta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MAD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GF-Beta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MAD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GF-Beta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MAD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GF-Beta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PRE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TK RAS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PRED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TK RAS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PRED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TK RAS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AB2I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TK RAS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HOC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TK RAS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PP1C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TK RAS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CRI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TK RAS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N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TK RAS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KS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TK RAS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KS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TK RAS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EB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TK RAS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R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TK RAS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EA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TK RAS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JA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TK RAS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RS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TK RAS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P53 pathway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P53 pathway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DM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P53 pathway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T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P53 pathway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HE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P53 pathway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PS6KA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P53 pathway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HD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E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GR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GR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RP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RP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ZT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D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ORC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SPO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FR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FR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FRP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lastRenderedPageBreak/>
              <w:t>SFRP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O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CF7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LE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LE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LE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LE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I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ZNRF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TNN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V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V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VL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RA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RAT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Z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ZD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ZD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ZD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ZD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ZD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ZD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ZD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ZD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ZD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10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10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3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5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5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7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7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8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9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9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ME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P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lastRenderedPageBreak/>
              <w:t>AXIN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XIN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KK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K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KK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KK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SK3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NF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CF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CF7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HD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FNB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CF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VEGF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LDN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M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LDN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M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LDN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M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DH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M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VI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M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WIS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M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ZE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M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ZEB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M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X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M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A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M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OX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M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O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M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AGL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M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WIST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M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NT5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M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OX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M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ATA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M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OX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M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WIS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M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ZE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M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ZEB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MT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DH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ngiogenesis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OX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ngiogenesis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OX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ngiogenesis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E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ngiogenesis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VEGF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ngiogenesis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VEGF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ngiogenesis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G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ngiogenesis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VEGF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ngiogenesis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VEGF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ngiogenesis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lastRenderedPageBreak/>
              <w:t>MM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ngiogenesis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M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ngiogenesis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GF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ngiogenesis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GF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ngiogenesis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GF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ngiogenesis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GFR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ngiogenesis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GFR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ngiogenesis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DGF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ngiogenesis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DGF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ngiogenesis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DGF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ngiogenesis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DGF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ngiogenesis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NGP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ngiogenesis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NGPT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ngiogenesis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NGPT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ngiogenesis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PCA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SCs activity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ROM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SCs activity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D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SCs activity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NPE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SCs activity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HY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SCs activity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KRT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SCs activity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LK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SCs activity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GDCC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SCs activity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CLK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SCs activity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ANO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SCs activity</w:t>
            </w:r>
          </w:p>
        </w:tc>
      </w:tr>
      <w:tr w:rsidR="003F7EBC" w:rsidTr="006D0597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OX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7EBC" w:rsidRDefault="005455E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SCs activity</w:t>
            </w:r>
          </w:p>
        </w:tc>
      </w:tr>
      <w:tr w:rsidR="003F7EBC" w:rsidTr="006D0597">
        <w:tc>
          <w:tcPr>
            <w:tcW w:w="2360" w:type="dxa"/>
            <w:vAlign w:val="center"/>
            <w:hideMark/>
          </w:tcPr>
          <w:p w:rsidR="003F7EBC" w:rsidRDefault="003F7EBC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</w:p>
        </w:tc>
        <w:tc>
          <w:tcPr>
            <w:tcW w:w="8980" w:type="dxa"/>
            <w:vAlign w:val="center"/>
            <w:hideMark/>
          </w:tcPr>
          <w:p w:rsidR="003F7EBC" w:rsidRDefault="003F7E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5455E4" w:rsidRDefault="005455E4"/>
    <w:tbl>
      <w:tblPr>
        <w:tblW w:w="117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2910"/>
        <w:gridCol w:w="7730"/>
      </w:tblGrid>
      <w:tr w:rsidR="005D36F7" w:rsidRPr="005D36F7" w:rsidTr="003B1DBD">
        <w:trPr>
          <w:trHeight w:val="285"/>
        </w:trPr>
        <w:tc>
          <w:tcPr>
            <w:tcW w:w="11720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Pr>
              <w:rPr>
                <w:b/>
                <w:bCs/>
              </w:rPr>
            </w:pPr>
            <w:r w:rsidRPr="005D36F7">
              <w:rPr>
                <w:rFonts w:hint="eastAsia"/>
                <w:b/>
                <w:bCs/>
              </w:rPr>
              <w:t xml:space="preserve">Table </w:t>
            </w:r>
            <w:r w:rsidRPr="005D36F7">
              <w:rPr>
                <w:b/>
                <w:bCs/>
              </w:rPr>
              <w:t>S</w:t>
            </w:r>
            <w:r w:rsidRPr="005D36F7">
              <w:rPr>
                <w:rFonts w:hint="eastAsia"/>
                <w:b/>
                <w:bCs/>
              </w:rPr>
              <w:t>2</w:t>
            </w:r>
            <w:r w:rsidRPr="005D36F7">
              <w:rPr>
                <w:b/>
                <w:bCs/>
              </w:rPr>
              <w:t xml:space="preserve"> </w:t>
            </w:r>
            <w:r w:rsidRPr="005D36F7">
              <w:rPr>
                <w:rFonts w:hint="eastAsia"/>
                <w:bCs/>
              </w:rPr>
              <w:t>The cell type gene sets used for immune cell infiltration analysis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Metage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Cell.typ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mmunity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M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B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1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B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79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B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BL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B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B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S4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B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NFRSF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B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GH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B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GNG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B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ICAL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B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SPI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B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HLA-DO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B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GK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B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PNO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B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lastRenderedPageBreak/>
              <w:t>FCR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B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BACH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B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B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CL1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B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K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B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RHGAP2</w:t>
            </w:r>
            <w:r w:rsidRPr="005D36F7">
              <w:rPr>
                <w:rFonts w:hint="eastAsia"/>
                <w:vanish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B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CL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B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B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B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LEC17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B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LEC9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B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LEC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B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IM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ivated.CD4.T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BIRC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ivated.CD4.T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BRI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ivated.CD4.T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CL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ivated.CD4.T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CL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ivated.CD4.T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CL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ivated.CD4.T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CN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ivated.CD4.T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CR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ivated.CD4.T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DUS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ivated.CD4.T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ESCO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ivated.CD4.T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ET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ivated.CD4.T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EXO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ivated.CD4.T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EXOC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ivated.CD4.T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AR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ivated.CD4.T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T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ivated.CD4.T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KIF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ivated.CD4.T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KNT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ivated.CD4.T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NUF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ivated.CD4.T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PR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ivated.CD4.T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PSA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ivated.CD4.T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RG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ivated.CD4.T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RTKN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ivated.CD4.T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SAMSN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ivated.CD4.T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S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ivated.CD4.T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RA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ivated.CD4.T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RM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ivated.CD8.T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HS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ivated.CD8.T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1GALT1C</w:t>
            </w:r>
            <w:r w:rsidRPr="005D36F7">
              <w:rPr>
                <w:rFonts w:hint="eastAsia"/>
                <w:vanish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ivated.CD8.T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CT6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ivated.CD8.T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ivated.CD8.T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lastRenderedPageBreak/>
              <w:t>CD3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ivated.CD8.T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3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ivated.CD8.T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3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ivated.CD8.T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ivated.CD8.T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ivated.CD8.T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ETN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ivated.CD8.T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SE1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ivated.CD8.T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GEMIN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ivated.CD8.T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GNL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ivated.CD8.T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GPT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ivated.CD8.T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GZM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ivated.CD8.T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GZM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ivated.CD8.T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GZM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ivated.CD8.T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L2R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ivated.CD8.T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LC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ivated.CD8.T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PZ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ivated.CD8.T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NKG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ivated.CD8.T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PIK3I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ivated.CD8.T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PTRH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ivated.CD8.T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IMM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ivated.CD8.T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ZAP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ivated.CD8.T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P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Gamma.delta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QP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Gamma.delta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BTN3A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Gamma.delta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1orf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Gamma.delta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ARD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Gamma.delta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CL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Gamma.delta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2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Gamma.delta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Gamma.delta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Gamma.delta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K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Gamma.delta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L10R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Gamma.delta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KLR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Gamma.delta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LGAL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Gamma.delta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APK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Gamma.delta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KLHL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Gamma.delta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KRT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Gamma.delta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LAM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Gamma.delta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LCOR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Gamma.delta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LMN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Gamma.delta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EIS3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Gamma.delta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P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Gamma.delta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lastRenderedPageBreak/>
              <w:t>FAB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Gamma.delta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FABP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Gamma.delta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FAD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Gamma.delta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FAP3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Gamma.delta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INP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Gamma.delta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RPS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Gamma.delta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RPS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Gamma.delta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RPS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Gamma.delta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DBN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Gamma.delta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CL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Gamma.delta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mmature..</w:t>
            </w:r>
            <w:proofErr w:type="spellStart"/>
            <w:r w:rsidRPr="005D36F7">
              <w:rPr>
                <w:rFonts w:hint="eastAsia"/>
              </w:rPr>
              <w:t>B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YB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mmature..</w:t>
            </w:r>
            <w:proofErr w:type="spellStart"/>
            <w:r w:rsidRPr="005D36F7">
              <w:rPr>
                <w:rFonts w:hint="eastAsia"/>
              </w:rPr>
              <w:t>B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FAM12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mmature..</w:t>
            </w:r>
            <w:proofErr w:type="spellStart"/>
            <w:r w:rsidRPr="005D36F7">
              <w:rPr>
                <w:rFonts w:hint="eastAsia"/>
              </w:rPr>
              <w:t>B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FCR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mmature..</w:t>
            </w:r>
            <w:proofErr w:type="spellStart"/>
            <w:r w:rsidRPr="005D36F7">
              <w:rPr>
                <w:rFonts w:hint="eastAsia"/>
              </w:rPr>
              <w:t>B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FCRL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mmature..</w:t>
            </w:r>
            <w:proofErr w:type="spellStart"/>
            <w:r w:rsidRPr="005D36F7">
              <w:rPr>
                <w:rFonts w:hint="eastAsia"/>
              </w:rPr>
              <w:t>B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FCRL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mmature..</w:t>
            </w:r>
            <w:proofErr w:type="spellStart"/>
            <w:r w:rsidRPr="005D36F7">
              <w:rPr>
                <w:rFonts w:hint="eastAsia"/>
              </w:rPr>
              <w:t>B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FCR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mmature..</w:t>
            </w:r>
            <w:proofErr w:type="spellStart"/>
            <w:r w:rsidRPr="005D36F7">
              <w:rPr>
                <w:rFonts w:hint="eastAsia"/>
              </w:rPr>
              <w:t>B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HDAC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mmature..</w:t>
            </w:r>
            <w:proofErr w:type="spellStart"/>
            <w:r w:rsidRPr="005D36F7">
              <w:rPr>
                <w:rFonts w:hint="eastAsia"/>
              </w:rPr>
              <w:t>B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HLA-DQA</w:t>
            </w:r>
            <w:r w:rsidRPr="005D36F7">
              <w:rPr>
                <w:rFonts w:hint="eastAsia"/>
                <w:vanish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mmature..</w:t>
            </w:r>
            <w:proofErr w:type="spellStart"/>
            <w:r w:rsidRPr="005D36F7">
              <w:rPr>
                <w:rFonts w:hint="eastAsia"/>
              </w:rPr>
              <w:t>B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HVCN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mmature..</w:t>
            </w:r>
            <w:proofErr w:type="spellStart"/>
            <w:r w:rsidRPr="005D36F7">
              <w:rPr>
                <w:rFonts w:hint="eastAsia"/>
              </w:rPr>
              <w:t>B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KIAA02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mmature..</w:t>
            </w:r>
            <w:proofErr w:type="spellStart"/>
            <w:r w:rsidRPr="005D36F7">
              <w:rPr>
                <w:rFonts w:hint="eastAsia"/>
              </w:rPr>
              <w:t>B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NC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mmature..</w:t>
            </w:r>
            <w:proofErr w:type="spellStart"/>
            <w:r w:rsidRPr="005D36F7">
              <w:rPr>
                <w:rFonts w:hint="eastAsia"/>
              </w:rPr>
              <w:t>B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NCF1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mmature..</w:t>
            </w:r>
            <w:proofErr w:type="spellStart"/>
            <w:r w:rsidRPr="005D36F7">
              <w:rPr>
                <w:rFonts w:hint="eastAsia"/>
              </w:rPr>
              <w:t>B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P2RY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mmature..</w:t>
            </w:r>
            <w:proofErr w:type="spellStart"/>
            <w:r w:rsidRPr="005D36F7">
              <w:rPr>
                <w:rFonts w:hint="eastAsia"/>
              </w:rPr>
              <w:t>B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SP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mmature..</w:t>
            </w:r>
            <w:proofErr w:type="spellStart"/>
            <w:r w:rsidRPr="005D36F7">
              <w:rPr>
                <w:rFonts w:hint="eastAsia"/>
              </w:rPr>
              <w:t>B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XNI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mmature..</w:t>
            </w:r>
            <w:proofErr w:type="spellStart"/>
            <w:r w:rsidRPr="005D36F7">
              <w:rPr>
                <w:rFonts w:hint="eastAsia"/>
              </w:rPr>
              <w:t>B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STA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mmature..</w:t>
            </w:r>
            <w:proofErr w:type="spellStart"/>
            <w:r w:rsidRPr="005D36F7">
              <w:rPr>
                <w:rFonts w:hint="eastAsia"/>
              </w:rPr>
              <w:t>B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AGA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mmature..</w:t>
            </w:r>
            <w:proofErr w:type="spellStart"/>
            <w:r w:rsidRPr="005D36F7">
              <w:rPr>
                <w:rFonts w:hint="eastAsia"/>
              </w:rPr>
              <w:t>B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ZCCHC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mmature..</w:t>
            </w:r>
            <w:proofErr w:type="spellStart"/>
            <w:r w:rsidRPr="005D36F7">
              <w:rPr>
                <w:rFonts w:hint="eastAsia"/>
              </w:rPr>
              <w:t>B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CL3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Regulatory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Regulatory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LEC5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Regulatory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FOXP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Regulatory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TGA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Regulatory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L1CA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Regulatory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LIP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Regulatory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LR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Regulatory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LRRC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Regulatory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ARC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Regulatory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MP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Regulatory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ND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Regulatory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R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Regulatory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lastRenderedPageBreak/>
              <w:t>MS4A6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Regulatory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PEL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Regulatory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PLE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Regulatory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PRSS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Regulatory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PTGI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Regulatory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ST8SIA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Regulatory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STA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Regulatory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B3GA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T.follicular.help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K5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T.follicular.help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PDC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T.follicular.help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BCL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T.follicular.help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2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T.follicular.help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T.follicular.help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T.follicular.help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FGF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T.follicular.help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GPR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T.follicular.help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EBP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T.follicular.help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EC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T.follicular.help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LEC10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T.follicular.help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LEC4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T.follicular.help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SF1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T.follicular.help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T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T.follicular.help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DM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T.follicular.help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DPP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T.follicular.help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LRRC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T.follicular.help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C5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T.follicular.help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IC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T.follicular.help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NCAM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T.follicular.help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NC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T.follicular.help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NR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T.follicular.help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PDCD1LG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T.follicular.help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PDCD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T.follicular.help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PRDX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T.follicular.help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RAE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T.follicular.help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RAET1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T.follicular.help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SIGLEC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T.follicular.help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SIGLEC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T.follicular.help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RO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T.follicular.help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HST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T.follicular.help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LIC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T.follicular.help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VNS1A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T.follicular.help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KIR2D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T.follicular.help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lastRenderedPageBreak/>
              <w:t>LGM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T.follicular.help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BX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M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HCY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LCA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B3GALN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BBS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BS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1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FHR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HRM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LEC7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OL23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OL4A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OL5A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DA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DLEU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DOC2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EM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F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FUR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GAB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GAT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GFPT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GPR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GREM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HAVC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HSD11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HUN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GF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RCS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RY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lastRenderedPageBreak/>
              <w:t>SAV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SE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SEL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SH3KB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SI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SLC35B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SIGLEC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SKA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HUMPD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IGI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ZEB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EN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FAM134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FBXO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FCGR2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STA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LTC4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AN1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DH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M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RGS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L12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P2RX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TGB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CAM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ETRN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NFRSF1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R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HTR2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AL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OC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RAF3I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LR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RA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DUSP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L17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7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L17R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7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2CD4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7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2CD4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7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A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7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CDC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7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lastRenderedPageBreak/>
              <w:t>CEACAM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7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L17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7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L17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7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L17R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7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L17R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7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L23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7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LD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7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LONRF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7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SH2D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7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NI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7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BC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7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BC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7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MTS1</w:t>
            </w:r>
            <w:r w:rsidRPr="005D36F7">
              <w:rPr>
                <w:rFonts w:hint="eastAsia"/>
                <w:vanish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7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NK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7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NKRD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7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B3GALT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7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AMT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7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CR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7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7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GPR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7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FT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17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SB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2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SR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2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DAPK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2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DL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2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DNAJC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2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DUSP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2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GNAI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2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LAMP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2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NR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2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OSBPL1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2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PDE4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2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PHLD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2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PLA2G4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2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RAB27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2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RBMS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2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RNF1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2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MPRSS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2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GATA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2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BIRC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2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C25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2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C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2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lastRenderedPageBreak/>
              <w:t>CENP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2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XCR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2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DHF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2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EVI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2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GSTA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2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HELL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2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L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2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LAI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ype.2.T.help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ptiv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BC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1Q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AP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CL3L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2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3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TP5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TP5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TP6V1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BCL2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1Q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SNUR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SPCS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CN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EACAM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NOS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SR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NFRSF6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REM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REM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RHO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SLC25A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NFSF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REML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VNN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XPO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LEC4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NFAI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UB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R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RAB1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S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HLA-DQA</w:t>
            </w:r>
            <w:r w:rsidRPr="005D36F7">
              <w:rPr>
                <w:rFonts w:hint="eastAsia"/>
                <w:vanish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SIGLEC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lastRenderedPageBreak/>
              <w:t>SLAMF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Activated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BA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bright.natural.ki</w:t>
            </w:r>
            <w:r w:rsidRPr="005D36F7">
              <w:rPr>
                <w:rFonts w:hint="eastAsia"/>
                <w:vanish/>
              </w:rPr>
              <w:t>ll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11orf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bright.natural.ki</w:t>
            </w:r>
            <w:r w:rsidRPr="005D36F7">
              <w:rPr>
                <w:rFonts w:hint="eastAsia"/>
                <w:vanish/>
              </w:rPr>
              <w:t>ll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5orf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bright.natural.ki</w:t>
            </w:r>
            <w:r w:rsidRPr="005D36F7">
              <w:rPr>
                <w:rFonts w:hint="eastAsia"/>
                <w:vanish/>
              </w:rPr>
              <w:t>ll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H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bright.natural.ki</w:t>
            </w:r>
            <w:r w:rsidRPr="005D36F7">
              <w:rPr>
                <w:rFonts w:hint="eastAsia"/>
                <w:vanish/>
              </w:rPr>
              <w:t>ll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DCAF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bright.natural.ki</w:t>
            </w:r>
            <w:r w:rsidRPr="005D36F7">
              <w:rPr>
                <w:rFonts w:hint="eastAsia"/>
                <w:vanish/>
              </w:rPr>
              <w:t>ll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DYNL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bright.natural.ki</w:t>
            </w:r>
            <w:r w:rsidRPr="005D36F7">
              <w:rPr>
                <w:rFonts w:hint="eastAsia"/>
                <w:vanish/>
              </w:rPr>
              <w:t>ll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GPR137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bright.natural.ki</w:t>
            </w:r>
            <w:r w:rsidRPr="005D36F7">
              <w:rPr>
                <w:rFonts w:hint="eastAsia"/>
                <w:vanish/>
              </w:rPr>
              <w:t>ll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HCP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bright.natural.ki</w:t>
            </w:r>
            <w:r w:rsidRPr="005D36F7">
              <w:rPr>
                <w:rFonts w:hint="eastAsia"/>
                <w:vanish/>
              </w:rPr>
              <w:t>ll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HDGFR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bright.natural.ki</w:t>
            </w:r>
            <w:r w:rsidRPr="005D36F7">
              <w:rPr>
                <w:rFonts w:hint="eastAsia"/>
                <w:vanish/>
              </w:rPr>
              <w:t>ll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KRT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bright.natural.ki</w:t>
            </w:r>
            <w:r w:rsidRPr="005D36F7">
              <w:rPr>
                <w:rFonts w:hint="eastAsia"/>
                <w:vanish/>
              </w:rPr>
              <w:t>ll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LST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bright.natural.ki</w:t>
            </w:r>
            <w:r w:rsidRPr="005D36F7">
              <w:rPr>
                <w:rFonts w:hint="eastAsia"/>
                <w:vanish/>
              </w:rPr>
              <w:t>ll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ELMOD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bright.natural.ki</w:t>
            </w:r>
            <w:r w:rsidRPr="005D36F7">
              <w:rPr>
                <w:rFonts w:hint="eastAsia"/>
                <w:vanish/>
              </w:rPr>
              <w:t>ll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ENTPD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bright.natural.ki</w:t>
            </w:r>
            <w:r w:rsidRPr="005D36F7">
              <w:rPr>
                <w:rFonts w:hint="eastAsia"/>
                <w:vanish/>
              </w:rPr>
              <w:t>ll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FAM119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bright.natural.ki</w:t>
            </w:r>
            <w:r w:rsidRPr="005D36F7">
              <w:rPr>
                <w:rFonts w:hint="eastAsia"/>
                <w:vanish/>
              </w:rPr>
              <w:t>ll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FAM179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bright.natural.ki</w:t>
            </w:r>
            <w:r w:rsidRPr="005D36F7">
              <w:rPr>
                <w:rFonts w:hint="eastAsia"/>
                <w:vanish/>
              </w:rPr>
              <w:t>ll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LIC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bright.natural.ki</w:t>
            </w:r>
            <w:r w:rsidRPr="005D36F7">
              <w:rPr>
                <w:rFonts w:hint="eastAsia"/>
                <w:vanish/>
              </w:rPr>
              <w:t>ll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OX7A2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bright.natural.ki</w:t>
            </w:r>
            <w:r w:rsidRPr="005D36F7">
              <w:rPr>
                <w:rFonts w:hint="eastAsia"/>
                <w:vanish/>
              </w:rPr>
              <w:t>ll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REB3L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bright.natural.ki</w:t>
            </w:r>
            <w:r w:rsidRPr="005D36F7">
              <w:rPr>
                <w:rFonts w:hint="eastAsia"/>
                <w:vanish/>
              </w:rPr>
              <w:t>ll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S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bright.natural.ki</w:t>
            </w:r>
            <w:r w:rsidRPr="005D36F7">
              <w:rPr>
                <w:rFonts w:hint="eastAsia"/>
                <w:vanish/>
              </w:rPr>
              <w:t>ll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SNK2A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bright.natural.ki</w:t>
            </w:r>
            <w:r w:rsidRPr="005D36F7">
              <w:rPr>
                <w:rFonts w:hint="eastAsia"/>
                <w:vanish/>
              </w:rPr>
              <w:t>ll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S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bright.natural.ki</w:t>
            </w:r>
            <w:r w:rsidRPr="005D36F7">
              <w:rPr>
                <w:rFonts w:hint="eastAsia"/>
                <w:vanish/>
              </w:rPr>
              <w:t>ll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ST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bright.natural.ki</w:t>
            </w:r>
            <w:r w:rsidRPr="005D36F7">
              <w:rPr>
                <w:rFonts w:hint="eastAsia"/>
                <w:vanish/>
              </w:rPr>
              <w:t>ll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TP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bright.natural.ki</w:t>
            </w:r>
            <w:r w:rsidRPr="005D36F7">
              <w:rPr>
                <w:rFonts w:hint="eastAsia"/>
                <w:vanish/>
              </w:rPr>
              <w:t>ll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TS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bright.natural.ki</w:t>
            </w:r>
            <w:r w:rsidRPr="005D36F7">
              <w:rPr>
                <w:rFonts w:hint="eastAsia"/>
                <w:vanish/>
              </w:rPr>
              <w:t>ll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F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bright.natural.ki</w:t>
            </w:r>
            <w:r w:rsidRPr="005D36F7">
              <w:rPr>
                <w:rFonts w:hint="eastAsia"/>
                <w:vanish/>
              </w:rPr>
              <w:t>ll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GATA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bright.natural.ki</w:t>
            </w:r>
            <w:r w:rsidRPr="005D36F7">
              <w:rPr>
                <w:rFonts w:hint="eastAsia"/>
                <w:vanish/>
              </w:rPr>
              <w:t>ll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GMP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bright.natural.ki</w:t>
            </w:r>
            <w:r w:rsidRPr="005D36F7">
              <w:rPr>
                <w:rFonts w:hint="eastAsia"/>
                <w:vanish/>
              </w:rPr>
              <w:t>ll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HD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bright.natural.ki</w:t>
            </w:r>
            <w:r w:rsidRPr="005D36F7">
              <w:rPr>
                <w:rFonts w:hint="eastAsia"/>
                <w:vanish/>
              </w:rPr>
              <w:t>ll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HEY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bright.natural.ki</w:t>
            </w:r>
            <w:r w:rsidRPr="005D36F7">
              <w:rPr>
                <w:rFonts w:hint="eastAsia"/>
                <w:vanish/>
              </w:rPr>
              <w:t>ll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HOX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bright.natural.ki</w:t>
            </w:r>
            <w:r w:rsidRPr="005D36F7">
              <w:rPr>
                <w:rFonts w:hint="eastAsia"/>
                <w:vanish/>
              </w:rPr>
              <w:t>ll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HS2S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bright.natural.ki</w:t>
            </w:r>
            <w:r w:rsidRPr="005D36F7">
              <w:rPr>
                <w:rFonts w:hint="eastAsia"/>
                <w:vanish/>
              </w:rPr>
              <w:t>ll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HS3S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bright.natural.ki</w:t>
            </w:r>
            <w:r w:rsidRPr="005D36F7">
              <w:rPr>
                <w:rFonts w:hint="eastAsia"/>
                <w:vanish/>
              </w:rPr>
              <w:t>ll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BCL11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bright.natural.ki</w:t>
            </w:r>
            <w:r w:rsidRPr="005D36F7">
              <w:rPr>
                <w:rFonts w:hint="eastAsia"/>
                <w:vanish/>
              </w:rPr>
              <w:t>ll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H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bright.natural.ki</w:t>
            </w:r>
            <w:r w:rsidRPr="005D36F7">
              <w:rPr>
                <w:rFonts w:hint="eastAsia"/>
                <w:vanish/>
              </w:rPr>
              <w:t>ll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YL6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bright.natural.ki</w:t>
            </w:r>
            <w:r w:rsidRPr="005D36F7">
              <w:rPr>
                <w:rFonts w:hint="eastAsia"/>
                <w:vanish/>
              </w:rPr>
              <w:t>ll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NAA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bright.natural.ki</w:t>
            </w:r>
            <w:r w:rsidRPr="005D36F7">
              <w:rPr>
                <w:rFonts w:hint="eastAsia"/>
                <w:vanish/>
              </w:rPr>
              <w:t>ll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ClQ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bright.natural.ki</w:t>
            </w:r>
            <w:r w:rsidRPr="005D36F7">
              <w:rPr>
                <w:rFonts w:hint="eastAsia"/>
                <w:vanish/>
              </w:rPr>
              <w:t>ll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ClQ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bright.natural.ki</w:t>
            </w:r>
            <w:r w:rsidRPr="005D36F7">
              <w:rPr>
                <w:rFonts w:hint="eastAsia"/>
                <w:vanish/>
              </w:rPr>
              <w:t>ll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YP27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bright.natural.ki</w:t>
            </w:r>
            <w:r w:rsidRPr="005D36F7">
              <w:rPr>
                <w:rFonts w:hint="eastAsia"/>
                <w:vanish/>
              </w:rPr>
              <w:t>ll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EIF3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bright.natural.ki</w:t>
            </w:r>
            <w:r w:rsidRPr="005D36F7">
              <w:rPr>
                <w:rFonts w:hint="eastAsia"/>
                <w:vanish/>
              </w:rPr>
              <w:t>lle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YP27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dim.natural.kille</w:t>
            </w:r>
            <w:r w:rsidRPr="005D36F7">
              <w:rPr>
                <w:rFonts w:hint="eastAsia"/>
                <w:vanish/>
              </w:rPr>
              <w:t>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lastRenderedPageBreak/>
              <w:t>DDX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dim.natural.kille</w:t>
            </w:r>
            <w:r w:rsidRPr="005D36F7">
              <w:rPr>
                <w:rFonts w:hint="eastAsia"/>
                <w:vanish/>
              </w:rPr>
              <w:t>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DYR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dim.natural.kille</w:t>
            </w:r>
            <w:r w:rsidRPr="005D36F7">
              <w:rPr>
                <w:rFonts w:hint="eastAsia"/>
                <w:vanish/>
              </w:rPr>
              <w:t>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RPL37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dim.natural.kille</w:t>
            </w:r>
            <w:r w:rsidRPr="005D36F7">
              <w:rPr>
                <w:rFonts w:hint="eastAsia"/>
                <w:vanish/>
              </w:rPr>
              <w:t>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NOTCH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dim.natural.kille</w:t>
            </w:r>
            <w:r w:rsidRPr="005D36F7">
              <w:rPr>
                <w:rFonts w:hint="eastAsia"/>
                <w:vanish/>
              </w:rPr>
              <w:t>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KR7A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dim.natural.kille</w:t>
            </w:r>
            <w:r w:rsidRPr="005D36F7">
              <w:rPr>
                <w:rFonts w:hint="eastAsia"/>
                <w:vanish/>
              </w:rPr>
              <w:t>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GPRC5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dim.natural.kille</w:t>
            </w:r>
            <w:r w:rsidRPr="005D36F7">
              <w:rPr>
                <w:rFonts w:hint="eastAsia"/>
                <w:vanish/>
              </w:rPr>
              <w:t>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GRIN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dim.natural.kille</w:t>
            </w:r>
            <w:r w:rsidRPr="005D36F7">
              <w:rPr>
                <w:rFonts w:hint="eastAsia"/>
                <w:vanish/>
              </w:rPr>
              <w:t>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HLA-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dim.natural.kille</w:t>
            </w:r>
            <w:r w:rsidRPr="005D36F7">
              <w:rPr>
                <w:rFonts w:hint="eastAsia"/>
                <w:vanish/>
              </w:rPr>
              <w:t>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PORC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dim.natural.kille</w:t>
            </w:r>
            <w:r w:rsidRPr="005D36F7">
              <w:rPr>
                <w:rFonts w:hint="eastAsia"/>
                <w:vanish/>
              </w:rPr>
              <w:t>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PSMC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dim.natural.kille</w:t>
            </w:r>
            <w:r w:rsidRPr="005D36F7">
              <w:rPr>
                <w:rFonts w:hint="eastAsia"/>
                <w:vanish/>
              </w:rPr>
              <w:t>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UP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dim.natural.kille</w:t>
            </w:r>
            <w:r w:rsidRPr="005D36F7">
              <w:rPr>
                <w:rFonts w:hint="eastAsia"/>
                <w:vanish/>
              </w:rPr>
              <w:t>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L21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dim.natural.kille</w:t>
            </w:r>
            <w:r w:rsidRPr="005D36F7">
              <w:rPr>
                <w:rFonts w:hint="eastAsia"/>
                <w:vanish/>
              </w:rPr>
              <w:t>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KIR2D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dim.natural.kille</w:t>
            </w:r>
            <w:r w:rsidRPr="005D36F7">
              <w:rPr>
                <w:rFonts w:hint="eastAsia"/>
                <w:vanish/>
              </w:rPr>
              <w:t>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KIR2DS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dim.natural.kille</w:t>
            </w:r>
            <w:r w:rsidRPr="005D36F7">
              <w:rPr>
                <w:rFonts w:hint="eastAsia"/>
                <w:vanish/>
              </w:rPr>
              <w:t>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KIR2DS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56dim.natural.kille</w:t>
            </w:r>
            <w:r w:rsidRPr="005D36F7">
              <w:rPr>
                <w:rFonts w:hint="eastAsia"/>
                <w:vanish/>
              </w:rPr>
              <w:t>r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GIP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Eosinophi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KRT18P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Eosinophi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LRM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Eosinophi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FOS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Eosinophi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RRP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Eosinophi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GPR1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Eosinophi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NR4A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Eosinophi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ST3GAL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Eosinophi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DEPDC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Eosinophi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PDE6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Eosinophi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PKD2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Eosinophi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GPR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Eosinophi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L5R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Eosinophi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P2RY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Eosinophi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DACH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Eosinophi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DAP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Eosinophi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EMR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Eosinophi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AD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Immature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HCY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Immature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LDH1A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Immature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LDH3A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Immature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LDH9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Immature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LOX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Immature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M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Immature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R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Immature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TI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Immature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TP5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Immature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lastRenderedPageBreak/>
              <w:t>CAPZ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Immature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LILRA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Immature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RD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Immature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RRAG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Immature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ACSTD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Immature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PP5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Immature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RAB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Immature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PLA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Immature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SF3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Immature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SLC18A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Immature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MPD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Immature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LT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Immature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1orf1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Immature.dendritic.c</w:t>
            </w:r>
            <w:proofErr w:type="spellEnd"/>
            <w:r w:rsidRPr="005D36F7">
              <w:rPr>
                <w:rFonts w:hint="eastAsia"/>
                <w:vanish/>
              </w:rPr>
              <w:t>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I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acroph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C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acroph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CL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acroph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CL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acroph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CL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acroph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300L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acroph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N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acroph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N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acroph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EI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acroph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EIF4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acroph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FP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acroph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FP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acroph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FRAT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acroph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GPR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acroph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GPR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acroph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RNASE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acroph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S4A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acroph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BAS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acroph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GSF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acroph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HK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acroph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VNN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acroph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F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acroph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NP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acroph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FZD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acroph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FAM198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acroph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HNM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acroph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SLC15A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acroph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acroph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XNDC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acroph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lastRenderedPageBreak/>
              <w:t>FRMD4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acroph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RYB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acroph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HRH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acroph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WNT5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acroph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DAMTS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Mas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PA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Mas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M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Mas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TS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Mas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RHGAP1</w:t>
            </w:r>
            <w:r w:rsidRPr="005D36F7">
              <w:rPr>
                <w:rFonts w:hint="eastAsia"/>
                <w:vanish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Mas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P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Mas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FCN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Mas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FT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Mas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HSPA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Mas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TGA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Mas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RNASE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Mas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S100A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Mas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SIGLEC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Mas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SLC6A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Mas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PTGS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Mas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EGR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Mas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PILR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Mas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C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DS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DS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DS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DS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XCR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DS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FCGR2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DS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FCGR2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DS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FCGR3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DS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FERMT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DS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GPSM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DS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L18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DS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L4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DS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TG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DS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TGA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DS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PARV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DS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PSA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DS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PTGE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DS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PTGES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DS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S100A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DS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S100A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DS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SG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onocy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lastRenderedPageBreak/>
              <w:t>CF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onocy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SG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onocy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1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onocy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UPK3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onocy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CTG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onocy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NXA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onocy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TP6V1B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onocy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F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onocy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DAZA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onocy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TB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onocy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EMR4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onocy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HIVE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onocy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ARCKS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onocy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onocy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MP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onocy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PNPLA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onocy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MBIM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onocy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PQB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onocy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EX2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onocy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KZ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onocy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KT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X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BST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H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RTA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SF2R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TSZ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XC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YTH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DAX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DGK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DLL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DPY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ERBB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F11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FAM27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FAM49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FASL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FCGR1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FN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FST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FUC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lastRenderedPageBreak/>
              <w:t>GBP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GLS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GRB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LS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BC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C5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FGF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FUT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FZ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GAGE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GFBP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KAN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LDB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BTN2A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1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1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NPY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NPY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RE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RTC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RTC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SF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KLR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FUT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CAM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L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LAM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LILRB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KLRG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HSPA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HSPB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SM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TIH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KDM4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KIR2DS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KIRREL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SDC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NFATC2I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IC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KIR2D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KIR2DL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KIR3D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lastRenderedPageBreak/>
              <w:t>KIR3D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NC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FOS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SL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SLC7A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SP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REM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UBASH3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YBX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CDC8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LEC1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HB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PDP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VCAM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EM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Natural.killer.T.ce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REB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Neutrophi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Neutrophi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HST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Neutrophi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S100A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Neutrophi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POBEC3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Neutrophi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ASP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Neutrophi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MP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Neutrophi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H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Neutrophi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1orf1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Neutrophi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FFA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Neutrophi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A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Neutrophi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XC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Neutrophi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STEAP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Neutrophi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GA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Neutrophi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BTNL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Neutrophi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XC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Neutrophi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NFRSF10</w:t>
            </w:r>
            <w:r w:rsidRPr="005D36F7">
              <w:rPr>
                <w:rFonts w:hint="eastAsia"/>
                <w:vanish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Neutrophi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VNN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Neutrophi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BX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Plasmacytoid.dendri</w:t>
            </w:r>
            <w:proofErr w:type="spellEnd"/>
            <w:r w:rsidRPr="005D36F7">
              <w:rPr>
                <w:rFonts w:hint="eastAsia"/>
                <w:vanish/>
              </w:rPr>
              <w:t>tic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DAB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Plasmacytoid.dendri</w:t>
            </w:r>
            <w:proofErr w:type="spellEnd"/>
            <w:r w:rsidRPr="005D36F7">
              <w:rPr>
                <w:rFonts w:hint="eastAsia"/>
                <w:vanish/>
              </w:rPr>
              <w:t>tic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DDX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Plasmacytoid.dendri</w:t>
            </w:r>
            <w:proofErr w:type="spellEnd"/>
            <w:r w:rsidRPr="005D36F7">
              <w:rPr>
                <w:rFonts w:hint="eastAsia"/>
                <w:vanish/>
              </w:rPr>
              <w:t>tic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HIGD1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Plasmacytoid.dendri</w:t>
            </w:r>
            <w:proofErr w:type="spellEnd"/>
            <w:r w:rsidRPr="005D36F7">
              <w:rPr>
                <w:rFonts w:hint="eastAsia"/>
                <w:vanish/>
              </w:rPr>
              <w:t>tic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DH3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Plasmacytoid.dendri</w:t>
            </w:r>
            <w:proofErr w:type="spellEnd"/>
            <w:r w:rsidRPr="005D36F7">
              <w:rPr>
                <w:rFonts w:hint="eastAsia"/>
                <w:vanish/>
              </w:rPr>
              <w:t>tic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L3R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Plasmacytoid.dendri</w:t>
            </w:r>
            <w:proofErr w:type="spellEnd"/>
            <w:r w:rsidRPr="005D36F7">
              <w:rPr>
                <w:rFonts w:hint="eastAsia"/>
                <w:vanish/>
              </w:rPr>
              <w:t>tic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MAGE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Plasmacytoid.dendri</w:t>
            </w:r>
            <w:proofErr w:type="spellEnd"/>
            <w:r w:rsidRPr="005D36F7">
              <w:rPr>
                <w:rFonts w:hint="eastAsia"/>
                <w:vanish/>
              </w:rPr>
              <w:t>tic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NUCB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Plasmacytoid.dendri</w:t>
            </w:r>
            <w:proofErr w:type="spellEnd"/>
            <w:r w:rsidRPr="005D36F7">
              <w:rPr>
                <w:rFonts w:hint="eastAsia"/>
                <w:vanish/>
              </w:rPr>
              <w:t>tic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OF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Plasmacytoid.dendri</w:t>
            </w:r>
            <w:proofErr w:type="spellEnd"/>
            <w:r w:rsidRPr="005D36F7">
              <w:rPr>
                <w:rFonts w:hint="eastAsia"/>
                <w:vanish/>
              </w:rPr>
              <w:t>tic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lastRenderedPageBreak/>
              <w:t>OG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Plasmacytoid.dendri</w:t>
            </w:r>
            <w:proofErr w:type="spellEnd"/>
            <w:r w:rsidRPr="005D36F7">
              <w:rPr>
                <w:rFonts w:hint="eastAsia"/>
                <w:vanish/>
              </w:rPr>
              <w:t>tic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PDIA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Plasmacytoid.dendri</w:t>
            </w:r>
            <w:proofErr w:type="spellEnd"/>
            <w:r w:rsidRPr="005D36F7">
              <w:rPr>
                <w:rFonts w:hint="eastAsia"/>
                <w:vanish/>
              </w:rPr>
              <w:t>tic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SERTAD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Plasmacytoid.dendri</w:t>
            </w:r>
            <w:proofErr w:type="spellEnd"/>
            <w:r w:rsidRPr="005D36F7">
              <w:rPr>
                <w:rFonts w:hint="eastAsia"/>
                <w:vanish/>
              </w:rPr>
              <w:t>tic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SIRP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Plasmacytoid.dendri</w:t>
            </w:r>
            <w:proofErr w:type="spellEnd"/>
            <w:r w:rsidRPr="005D36F7">
              <w:rPr>
                <w:rFonts w:hint="eastAsia"/>
                <w:vanish/>
              </w:rPr>
              <w:t>tic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TMED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Plasmacytoid.dendri</w:t>
            </w:r>
            <w:proofErr w:type="spellEnd"/>
            <w:r w:rsidRPr="005D36F7">
              <w:rPr>
                <w:rFonts w:hint="eastAsia"/>
                <w:vanish/>
              </w:rPr>
              <w:t>tic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EN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Plasmacytoid.dendri</w:t>
            </w:r>
            <w:proofErr w:type="spellEnd"/>
            <w:r w:rsidRPr="005D36F7">
              <w:rPr>
                <w:rFonts w:hint="eastAsia"/>
                <w:vanish/>
              </w:rPr>
              <w:t>tic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FCA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Plasmacytoid.dendri</w:t>
            </w:r>
            <w:proofErr w:type="spellEnd"/>
            <w:r w:rsidRPr="005D36F7">
              <w:rPr>
                <w:rFonts w:hint="eastAsia"/>
                <w:vanish/>
              </w:rPr>
              <w:t>tic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G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Plasmacytoid.dendri</w:t>
            </w:r>
            <w:proofErr w:type="spellEnd"/>
            <w:r w:rsidRPr="005D36F7">
              <w:rPr>
                <w:rFonts w:hint="eastAsia"/>
                <w:vanish/>
              </w:rPr>
              <w:t>tic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TGA2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Plasmacytoid.dendri</w:t>
            </w:r>
            <w:proofErr w:type="spellEnd"/>
            <w:r w:rsidRPr="005D36F7">
              <w:rPr>
                <w:rFonts w:hint="eastAsia"/>
                <w:vanish/>
              </w:rPr>
              <w:t>tic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GABARA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Plasmacytoid.dendri</w:t>
            </w:r>
            <w:proofErr w:type="spellEnd"/>
            <w:r w:rsidRPr="005D36F7">
              <w:rPr>
                <w:rFonts w:hint="eastAsia"/>
                <w:vanish/>
              </w:rPr>
              <w:t>tic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GPX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Plasmacytoid.dendri</w:t>
            </w:r>
            <w:proofErr w:type="spellEnd"/>
            <w:r w:rsidRPr="005D36F7">
              <w:rPr>
                <w:rFonts w:hint="eastAsia"/>
                <w:vanish/>
              </w:rPr>
              <w:t>tic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KRT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Plasmacytoid.dendri</w:t>
            </w:r>
            <w:proofErr w:type="spellEnd"/>
            <w:r w:rsidRPr="005D36F7">
              <w:rPr>
                <w:rFonts w:hint="eastAsia"/>
                <w:vanish/>
              </w:rPr>
              <w:t>tic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PRO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Plasmacytoid.dendri</w:t>
            </w:r>
            <w:proofErr w:type="spellEnd"/>
            <w:r w:rsidRPr="005D36F7">
              <w:rPr>
                <w:rFonts w:hint="eastAsia"/>
                <w:vanish/>
              </w:rPr>
              <w:t>tic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RAL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Plasmacytoid.dendri</w:t>
            </w:r>
            <w:proofErr w:type="spellEnd"/>
            <w:r w:rsidRPr="005D36F7">
              <w:rPr>
                <w:rFonts w:hint="eastAsia"/>
                <w:vanish/>
              </w:rPr>
              <w:t>tic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RETNL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Plasmacytoid.dendri</w:t>
            </w:r>
            <w:proofErr w:type="spellEnd"/>
            <w:r w:rsidRPr="005D36F7">
              <w:rPr>
                <w:rFonts w:hint="eastAsia"/>
                <w:vanish/>
              </w:rPr>
              <w:t>tic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RNF1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Plasmacytoid.dendri</w:t>
            </w:r>
            <w:proofErr w:type="spellEnd"/>
            <w:r w:rsidRPr="005D36F7">
              <w:rPr>
                <w:rFonts w:hint="eastAsia"/>
                <w:vanish/>
              </w:rPr>
              <w:t>tic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SEC14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Plasmacytoid.dendri</w:t>
            </w:r>
            <w:proofErr w:type="spellEnd"/>
            <w:r w:rsidRPr="005D36F7">
              <w:rPr>
                <w:rFonts w:hint="eastAsia"/>
                <w:vanish/>
              </w:rPr>
              <w:t>tic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SEPX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Plasmacytoid.dendri</w:t>
            </w:r>
            <w:proofErr w:type="spellEnd"/>
            <w:r w:rsidRPr="005D36F7">
              <w:rPr>
                <w:rFonts w:hint="eastAsia"/>
                <w:vanish/>
              </w:rPr>
              <w:t>tic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EMP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Plasmacytoid.dendri</w:t>
            </w:r>
            <w:proofErr w:type="spellEnd"/>
            <w:r w:rsidRPr="005D36F7">
              <w:rPr>
                <w:rFonts w:hint="eastAsia"/>
                <w:vanish/>
              </w:rPr>
              <w:t>tic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CD300L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Plasmacytoid.dendri</w:t>
            </w:r>
            <w:proofErr w:type="spellEnd"/>
            <w:r w:rsidRPr="005D36F7">
              <w:rPr>
                <w:rFonts w:hint="eastAsia"/>
                <w:vanish/>
              </w:rPr>
              <w:t>tic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ABT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Plasmacytoid.dendri</w:t>
            </w:r>
            <w:proofErr w:type="spellEnd"/>
            <w:r w:rsidRPr="005D36F7">
              <w:rPr>
                <w:rFonts w:hint="eastAsia"/>
                <w:vanish/>
              </w:rPr>
              <w:t>tic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KLHL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Plasmacytoid.dendri</w:t>
            </w:r>
            <w:proofErr w:type="spellEnd"/>
            <w:r w:rsidRPr="005D36F7">
              <w:rPr>
                <w:rFonts w:hint="eastAsia"/>
                <w:vanish/>
              </w:rPr>
              <w:t>tic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PHR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proofErr w:type="spellStart"/>
            <w:r w:rsidRPr="005D36F7">
              <w:rPr>
                <w:rFonts w:hint="eastAsia"/>
              </w:rPr>
              <w:t>Plasmacytoid.dendri</w:t>
            </w:r>
            <w:proofErr w:type="spellEnd"/>
            <w:r w:rsidRPr="005D36F7">
              <w:rPr>
                <w:rFonts w:hint="eastAsia"/>
                <w:vanish/>
              </w:rPr>
              <w:t>tic.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36F7" w:rsidRPr="005D36F7" w:rsidRDefault="005D36F7" w:rsidP="005D36F7">
            <w:r w:rsidRPr="005D36F7">
              <w:rPr>
                <w:rFonts w:hint="eastAsia"/>
              </w:rPr>
              <w:t>Innate</w:t>
            </w:r>
          </w:p>
        </w:tc>
      </w:tr>
      <w:tr w:rsidR="005D36F7" w:rsidRPr="005D36F7" w:rsidTr="003B1DBD">
        <w:tc>
          <w:tcPr>
            <w:tcW w:w="1080" w:type="dxa"/>
            <w:vAlign w:val="center"/>
            <w:hideMark/>
          </w:tcPr>
          <w:p w:rsidR="005D36F7" w:rsidRPr="005D36F7" w:rsidRDefault="005D36F7" w:rsidP="005D36F7"/>
        </w:tc>
        <w:tc>
          <w:tcPr>
            <w:tcW w:w="2040" w:type="dxa"/>
            <w:vAlign w:val="center"/>
            <w:hideMark/>
          </w:tcPr>
          <w:p w:rsidR="005D36F7" w:rsidRPr="005D36F7" w:rsidRDefault="005D36F7" w:rsidP="005D36F7"/>
        </w:tc>
        <w:tc>
          <w:tcPr>
            <w:tcW w:w="8600" w:type="dxa"/>
            <w:vAlign w:val="center"/>
            <w:hideMark/>
          </w:tcPr>
          <w:p w:rsidR="005D36F7" w:rsidRPr="005D36F7" w:rsidRDefault="005D36F7" w:rsidP="005D36F7"/>
        </w:tc>
      </w:tr>
    </w:tbl>
    <w:p w:rsidR="006D0597" w:rsidRDefault="006D0597"/>
    <w:tbl>
      <w:tblPr>
        <w:tblW w:w="11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60"/>
        <w:gridCol w:w="8980"/>
      </w:tblGrid>
      <w:tr w:rsidR="00D171BF" w:rsidRPr="00D171BF" w:rsidTr="003B1DBD">
        <w:trPr>
          <w:trHeight w:val="285"/>
        </w:trPr>
        <w:tc>
          <w:tcPr>
            <w:tcW w:w="1134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pPr>
              <w:rPr>
                <w:b/>
                <w:bCs/>
              </w:rPr>
            </w:pPr>
            <w:r w:rsidRPr="00D171BF">
              <w:rPr>
                <w:b/>
                <w:bCs/>
              </w:rPr>
              <w:t xml:space="preserve">Table S3 </w:t>
            </w:r>
            <w:r w:rsidRPr="00D171BF">
              <w:rPr>
                <w:bCs/>
              </w:rPr>
              <w:t>Immune signatures used in this study</w:t>
            </w:r>
          </w:p>
        </w:tc>
      </w:tr>
      <w:tr w:rsidR="00D171BF" w:rsidRPr="00D171BF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proofErr w:type="spellStart"/>
            <w:r w:rsidRPr="00D171BF">
              <w:rPr>
                <w:rFonts w:hint="eastAsia"/>
              </w:rPr>
              <w:t>Metage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 xml:space="preserve">Signatures </w:t>
            </w:r>
          </w:p>
        </w:tc>
      </w:tr>
      <w:tr w:rsidR="00D171BF" w:rsidRPr="00D171BF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ARG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Immune suppression</w:t>
            </w:r>
          </w:p>
        </w:tc>
      </w:tr>
      <w:tr w:rsidR="00D171BF" w:rsidRPr="00D171BF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ENTP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Immune suppression</w:t>
            </w:r>
          </w:p>
        </w:tc>
      </w:tr>
      <w:tr w:rsidR="00D171BF" w:rsidRPr="00D171BF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MIC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Immune suppression</w:t>
            </w:r>
          </w:p>
        </w:tc>
      </w:tr>
      <w:tr w:rsidR="00D171BF" w:rsidRPr="00D171BF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MIC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Immune suppression</w:t>
            </w:r>
          </w:p>
        </w:tc>
      </w:tr>
      <w:tr w:rsidR="00D171BF" w:rsidRPr="00D171BF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PDCD1LG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Immune suppression</w:t>
            </w:r>
          </w:p>
        </w:tc>
      </w:tr>
      <w:tr w:rsidR="00D171BF" w:rsidRPr="00D171BF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TGF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Immune suppression</w:t>
            </w:r>
          </w:p>
        </w:tc>
      </w:tr>
      <w:tr w:rsidR="00D171BF" w:rsidRPr="00D171BF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VEGF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Immune suppression</w:t>
            </w:r>
          </w:p>
        </w:tc>
      </w:tr>
      <w:tr w:rsidR="00D171BF" w:rsidRPr="00D171BF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VEGF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Immune suppression</w:t>
            </w:r>
          </w:p>
        </w:tc>
      </w:tr>
      <w:tr w:rsidR="00D171BF" w:rsidRPr="00D171BF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KLR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proofErr w:type="spellStart"/>
            <w:r w:rsidRPr="00D171BF">
              <w:rPr>
                <w:rFonts w:hint="eastAsia"/>
              </w:rPr>
              <w:t>Cytolytic</w:t>
            </w:r>
            <w:proofErr w:type="spellEnd"/>
            <w:r w:rsidRPr="00D171BF">
              <w:rPr>
                <w:rFonts w:hint="eastAsia"/>
              </w:rPr>
              <w:t xml:space="preserve"> Activity</w:t>
            </w:r>
          </w:p>
        </w:tc>
      </w:tr>
      <w:tr w:rsidR="00D171BF" w:rsidRPr="00D171BF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KLR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proofErr w:type="spellStart"/>
            <w:r w:rsidRPr="00D171BF">
              <w:rPr>
                <w:rFonts w:hint="eastAsia"/>
              </w:rPr>
              <w:t>Cytolytic</w:t>
            </w:r>
            <w:proofErr w:type="spellEnd"/>
            <w:r w:rsidRPr="00D171BF">
              <w:rPr>
                <w:rFonts w:hint="eastAsia"/>
              </w:rPr>
              <w:t xml:space="preserve"> Activity</w:t>
            </w:r>
          </w:p>
        </w:tc>
      </w:tr>
      <w:tr w:rsidR="00D171BF" w:rsidRPr="00D171BF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GNL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proofErr w:type="spellStart"/>
            <w:r w:rsidRPr="00D171BF">
              <w:rPr>
                <w:rFonts w:hint="eastAsia"/>
              </w:rPr>
              <w:t>Cytolytic</w:t>
            </w:r>
            <w:proofErr w:type="spellEnd"/>
            <w:r w:rsidRPr="00D171BF">
              <w:rPr>
                <w:rFonts w:hint="eastAsia"/>
              </w:rPr>
              <w:t xml:space="preserve"> Activity</w:t>
            </w:r>
          </w:p>
        </w:tc>
      </w:tr>
      <w:tr w:rsidR="00D171BF" w:rsidRPr="00D171BF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CTSW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proofErr w:type="spellStart"/>
            <w:r w:rsidRPr="00D171BF">
              <w:rPr>
                <w:rFonts w:hint="eastAsia"/>
              </w:rPr>
              <w:t>Cytolytic</w:t>
            </w:r>
            <w:proofErr w:type="spellEnd"/>
            <w:r w:rsidRPr="00D171BF">
              <w:rPr>
                <w:rFonts w:hint="eastAsia"/>
              </w:rPr>
              <w:t xml:space="preserve"> Activity</w:t>
            </w:r>
          </w:p>
        </w:tc>
      </w:tr>
      <w:tr w:rsidR="00D171BF" w:rsidRPr="00D171BF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KLR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proofErr w:type="spellStart"/>
            <w:r w:rsidRPr="00D171BF">
              <w:rPr>
                <w:rFonts w:hint="eastAsia"/>
              </w:rPr>
              <w:t>Cytolytic</w:t>
            </w:r>
            <w:proofErr w:type="spellEnd"/>
            <w:r w:rsidRPr="00D171BF">
              <w:rPr>
                <w:rFonts w:hint="eastAsia"/>
              </w:rPr>
              <w:t xml:space="preserve"> Activity</w:t>
            </w:r>
          </w:p>
        </w:tc>
      </w:tr>
      <w:tr w:rsidR="00D171BF" w:rsidRPr="00D171BF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KLRK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proofErr w:type="spellStart"/>
            <w:r w:rsidRPr="00D171BF">
              <w:rPr>
                <w:rFonts w:hint="eastAsia"/>
              </w:rPr>
              <w:t>Cytolytic</w:t>
            </w:r>
            <w:proofErr w:type="spellEnd"/>
            <w:r w:rsidRPr="00D171BF">
              <w:rPr>
                <w:rFonts w:hint="eastAsia"/>
              </w:rPr>
              <w:t xml:space="preserve"> Activity</w:t>
            </w:r>
          </w:p>
        </w:tc>
      </w:tr>
      <w:tr w:rsidR="00D171BF" w:rsidRPr="00D171BF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NKG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proofErr w:type="spellStart"/>
            <w:r w:rsidRPr="00D171BF">
              <w:rPr>
                <w:rFonts w:hint="eastAsia"/>
              </w:rPr>
              <w:t>Cytolytic</w:t>
            </w:r>
            <w:proofErr w:type="spellEnd"/>
            <w:r w:rsidRPr="00D171BF">
              <w:rPr>
                <w:rFonts w:hint="eastAsia"/>
              </w:rPr>
              <w:t xml:space="preserve"> Activity</w:t>
            </w:r>
          </w:p>
        </w:tc>
      </w:tr>
      <w:tr w:rsidR="00D171BF" w:rsidRPr="00D171BF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lastRenderedPageBreak/>
              <w:t>GZM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proofErr w:type="spellStart"/>
            <w:r w:rsidRPr="00D171BF">
              <w:rPr>
                <w:rFonts w:hint="eastAsia"/>
              </w:rPr>
              <w:t>Cytolytic</w:t>
            </w:r>
            <w:proofErr w:type="spellEnd"/>
            <w:r w:rsidRPr="00D171BF">
              <w:rPr>
                <w:rFonts w:hint="eastAsia"/>
              </w:rPr>
              <w:t xml:space="preserve"> Activity</w:t>
            </w:r>
          </w:p>
        </w:tc>
      </w:tr>
      <w:tr w:rsidR="00D171BF" w:rsidRPr="00D171BF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SIGIR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proofErr w:type="spellStart"/>
            <w:r w:rsidRPr="00D171BF">
              <w:rPr>
                <w:rFonts w:hint="eastAsia"/>
              </w:rPr>
              <w:t>Cytolytic</w:t>
            </w:r>
            <w:proofErr w:type="spellEnd"/>
            <w:r w:rsidRPr="00D171BF">
              <w:rPr>
                <w:rFonts w:hint="eastAsia"/>
              </w:rPr>
              <w:t xml:space="preserve"> Activity</w:t>
            </w:r>
          </w:p>
        </w:tc>
      </w:tr>
      <w:tr w:rsidR="00D171BF" w:rsidRPr="00D171BF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ZBTB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proofErr w:type="spellStart"/>
            <w:r w:rsidRPr="00D171BF">
              <w:rPr>
                <w:rFonts w:hint="eastAsia"/>
              </w:rPr>
              <w:t>Cytolytic</w:t>
            </w:r>
            <w:proofErr w:type="spellEnd"/>
            <w:r w:rsidRPr="00D171BF">
              <w:rPr>
                <w:rFonts w:hint="eastAsia"/>
              </w:rPr>
              <w:t xml:space="preserve"> Activity</w:t>
            </w:r>
          </w:p>
        </w:tc>
      </w:tr>
      <w:tr w:rsidR="00D171BF" w:rsidRPr="00D171BF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RUNX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proofErr w:type="spellStart"/>
            <w:r w:rsidRPr="00D171BF">
              <w:rPr>
                <w:rFonts w:hint="eastAsia"/>
              </w:rPr>
              <w:t>Cytolytic</w:t>
            </w:r>
            <w:proofErr w:type="spellEnd"/>
            <w:r w:rsidRPr="00D171BF">
              <w:rPr>
                <w:rFonts w:hint="eastAsia"/>
              </w:rPr>
              <w:t xml:space="preserve"> Activity</w:t>
            </w:r>
          </w:p>
        </w:tc>
      </w:tr>
      <w:tr w:rsidR="00D171BF" w:rsidRPr="00D171BF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APOL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proofErr w:type="spellStart"/>
            <w:r w:rsidRPr="00D171BF">
              <w:rPr>
                <w:rFonts w:hint="eastAsia"/>
              </w:rPr>
              <w:t>Cytolytic</w:t>
            </w:r>
            <w:proofErr w:type="spellEnd"/>
            <w:r w:rsidRPr="00D171BF">
              <w:rPr>
                <w:rFonts w:hint="eastAsia"/>
              </w:rPr>
              <w:t xml:space="preserve"> Activity</w:t>
            </w:r>
          </w:p>
        </w:tc>
      </w:tr>
      <w:tr w:rsidR="00D171BF" w:rsidRPr="00D171BF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ROR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proofErr w:type="spellStart"/>
            <w:r w:rsidRPr="00D171BF">
              <w:rPr>
                <w:rFonts w:hint="eastAsia"/>
              </w:rPr>
              <w:t>Cytolytic</w:t>
            </w:r>
            <w:proofErr w:type="spellEnd"/>
            <w:r w:rsidRPr="00D171BF">
              <w:rPr>
                <w:rFonts w:hint="eastAsia"/>
              </w:rPr>
              <w:t xml:space="preserve"> Activity</w:t>
            </w:r>
          </w:p>
        </w:tc>
      </w:tr>
      <w:tr w:rsidR="00D171BF" w:rsidRPr="00D171BF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APBA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proofErr w:type="spellStart"/>
            <w:r w:rsidRPr="00D171BF">
              <w:rPr>
                <w:rFonts w:hint="eastAsia"/>
              </w:rPr>
              <w:t>Cytolytic</w:t>
            </w:r>
            <w:proofErr w:type="spellEnd"/>
            <w:r w:rsidRPr="00D171BF">
              <w:rPr>
                <w:rFonts w:hint="eastAsia"/>
              </w:rPr>
              <w:t xml:space="preserve"> Activity</w:t>
            </w:r>
          </w:p>
        </w:tc>
      </w:tr>
      <w:tr w:rsidR="00D171BF" w:rsidRPr="00D171BF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WHAMM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proofErr w:type="spellStart"/>
            <w:r w:rsidRPr="00D171BF">
              <w:rPr>
                <w:rFonts w:hint="eastAsia"/>
              </w:rPr>
              <w:t>Cytolytic</w:t>
            </w:r>
            <w:proofErr w:type="spellEnd"/>
            <w:r w:rsidRPr="00D171BF">
              <w:rPr>
                <w:rFonts w:hint="eastAsia"/>
              </w:rPr>
              <w:t xml:space="preserve"> Activity</w:t>
            </w:r>
          </w:p>
        </w:tc>
      </w:tr>
      <w:tr w:rsidR="00D171BF" w:rsidRPr="00D171BF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DUS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proofErr w:type="spellStart"/>
            <w:r w:rsidRPr="00D171BF">
              <w:rPr>
                <w:rFonts w:hint="eastAsia"/>
              </w:rPr>
              <w:t>Cytolytic</w:t>
            </w:r>
            <w:proofErr w:type="spellEnd"/>
            <w:r w:rsidRPr="00D171BF">
              <w:rPr>
                <w:rFonts w:hint="eastAsia"/>
              </w:rPr>
              <w:t xml:space="preserve"> Activity</w:t>
            </w:r>
          </w:p>
        </w:tc>
      </w:tr>
      <w:tr w:rsidR="00D171BF" w:rsidRPr="00D171BF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GZM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proofErr w:type="spellStart"/>
            <w:r w:rsidRPr="00D171BF">
              <w:rPr>
                <w:rFonts w:hint="eastAsia"/>
              </w:rPr>
              <w:t>Cytolytic</w:t>
            </w:r>
            <w:proofErr w:type="spellEnd"/>
            <w:r w:rsidRPr="00D171BF">
              <w:rPr>
                <w:rFonts w:hint="eastAsia"/>
              </w:rPr>
              <w:t xml:space="preserve"> Activity</w:t>
            </w:r>
          </w:p>
        </w:tc>
      </w:tr>
      <w:tr w:rsidR="00D171BF" w:rsidRPr="00D171BF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B2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Antigen processing machinery</w:t>
            </w:r>
          </w:p>
        </w:tc>
      </w:tr>
      <w:tr w:rsidR="00D171BF" w:rsidRPr="00D171BF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HLA-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Antigen processing machinery</w:t>
            </w:r>
          </w:p>
        </w:tc>
      </w:tr>
      <w:tr w:rsidR="00D171BF" w:rsidRPr="00D171BF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HLA-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Antigen processing machinery</w:t>
            </w:r>
          </w:p>
        </w:tc>
      </w:tr>
      <w:tr w:rsidR="00D171BF" w:rsidRPr="00D171BF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HLA-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Antigen processing machinery</w:t>
            </w:r>
          </w:p>
        </w:tc>
      </w:tr>
      <w:tr w:rsidR="00D171BF" w:rsidRPr="00D171BF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TA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Antigen processing machinery</w:t>
            </w:r>
          </w:p>
        </w:tc>
      </w:tr>
      <w:tr w:rsidR="00D171BF" w:rsidRPr="00D171BF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TA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Antigen processing machinery</w:t>
            </w:r>
          </w:p>
        </w:tc>
      </w:tr>
      <w:tr w:rsidR="00D171BF" w:rsidRPr="00D171BF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HLA-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Antigen processing machinery</w:t>
            </w:r>
          </w:p>
        </w:tc>
      </w:tr>
      <w:tr w:rsidR="00D171BF" w:rsidRPr="00D171BF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HLA-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Antigen processing machinery</w:t>
            </w:r>
          </w:p>
        </w:tc>
      </w:tr>
      <w:tr w:rsidR="00D171BF" w:rsidRPr="00D171BF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HLA-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Antigen processing machinery</w:t>
            </w:r>
          </w:p>
        </w:tc>
      </w:tr>
      <w:tr w:rsidR="00D171BF" w:rsidRPr="00D171BF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HLA-DP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Antigen processing machinery</w:t>
            </w:r>
          </w:p>
        </w:tc>
      </w:tr>
      <w:tr w:rsidR="00D171BF" w:rsidRPr="00D171BF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HLA-DP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Antigen processing machinery</w:t>
            </w:r>
          </w:p>
        </w:tc>
      </w:tr>
      <w:tr w:rsidR="00D171BF" w:rsidRPr="00D171BF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HLA-DQ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Antigen processing machinery</w:t>
            </w:r>
          </w:p>
        </w:tc>
      </w:tr>
      <w:tr w:rsidR="00D171BF" w:rsidRPr="00D171BF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HLA-DQA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Antigen processing machinery</w:t>
            </w:r>
          </w:p>
        </w:tc>
      </w:tr>
      <w:tr w:rsidR="00D171BF" w:rsidRPr="00D171BF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HLA-DQ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Antigen processing machinery</w:t>
            </w:r>
          </w:p>
        </w:tc>
      </w:tr>
      <w:tr w:rsidR="00D171BF" w:rsidRPr="00D171BF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HLA-DQB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Antigen processing machinery</w:t>
            </w:r>
          </w:p>
        </w:tc>
      </w:tr>
      <w:tr w:rsidR="00D171BF" w:rsidRPr="00D171BF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HLA-DR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Antigen processing machinery</w:t>
            </w:r>
          </w:p>
        </w:tc>
      </w:tr>
      <w:tr w:rsidR="00D171BF" w:rsidRPr="00D171BF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HLA-DR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Antigen processing machinery</w:t>
            </w:r>
          </w:p>
        </w:tc>
      </w:tr>
      <w:tr w:rsidR="00D171BF" w:rsidRPr="00D171BF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HLA-DRB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Antigen processing machinery</w:t>
            </w:r>
          </w:p>
        </w:tc>
      </w:tr>
      <w:tr w:rsidR="00D171BF" w:rsidRPr="00D171BF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HLA-DRB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Antigen processing machinery</w:t>
            </w:r>
          </w:p>
        </w:tc>
      </w:tr>
      <w:tr w:rsidR="00D171BF" w:rsidRPr="00D171BF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HLA-DRB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Antigen processing machinery</w:t>
            </w:r>
          </w:p>
        </w:tc>
      </w:tr>
      <w:tr w:rsidR="00D171BF" w:rsidRPr="00D171BF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MIC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Antigen processing machinery</w:t>
            </w:r>
          </w:p>
        </w:tc>
      </w:tr>
      <w:tr w:rsidR="00D171BF" w:rsidRPr="00D171BF" w:rsidTr="003B1DBD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MIC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171BF" w:rsidRPr="00D171BF" w:rsidRDefault="00D171BF" w:rsidP="00D171BF">
            <w:r w:rsidRPr="00D171BF">
              <w:rPr>
                <w:rFonts w:hint="eastAsia"/>
              </w:rPr>
              <w:t>Antigen processing machinery</w:t>
            </w:r>
          </w:p>
        </w:tc>
      </w:tr>
      <w:tr w:rsidR="00D171BF" w:rsidRPr="00D171BF" w:rsidTr="003B1DBD">
        <w:tc>
          <w:tcPr>
            <w:tcW w:w="2360" w:type="dxa"/>
            <w:vAlign w:val="center"/>
            <w:hideMark/>
          </w:tcPr>
          <w:p w:rsidR="00D171BF" w:rsidRPr="00D171BF" w:rsidRDefault="00D171BF" w:rsidP="00D171BF"/>
        </w:tc>
        <w:tc>
          <w:tcPr>
            <w:tcW w:w="8980" w:type="dxa"/>
            <w:vAlign w:val="center"/>
            <w:hideMark/>
          </w:tcPr>
          <w:p w:rsidR="00D171BF" w:rsidRPr="00D171BF" w:rsidRDefault="00D171BF" w:rsidP="00D171BF"/>
        </w:tc>
      </w:tr>
    </w:tbl>
    <w:p w:rsidR="006D0597" w:rsidRDefault="006D0597"/>
    <w:p w:rsidR="006D0597" w:rsidRDefault="006D0597"/>
    <w:p w:rsidR="006D0597" w:rsidRDefault="006D0597"/>
    <w:p w:rsidR="006D0597" w:rsidRDefault="006D0597"/>
    <w:p w:rsidR="006D0597" w:rsidRDefault="006D0597"/>
    <w:p w:rsidR="006D0597" w:rsidRDefault="006D0597"/>
    <w:p w:rsidR="006D0597" w:rsidRDefault="006D0597"/>
    <w:p w:rsidR="006D0597" w:rsidRDefault="006D0597"/>
    <w:p w:rsidR="006D0597" w:rsidRDefault="006D0597"/>
    <w:p w:rsidR="00A65941" w:rsidRDefault="00A65941">
      <w:pPr>
        <w:rPr>
          <w:rFonts w:hint="eastAsia"/>
        </w:rPr>
      </w:pPr>
      <w:bookmarkStart w:id="0" w:name="_GoBack"/>
      <w:bookmarkEnd w:id="0"/>
    </w:p>
    <w:sectPr w:rsidR="00A6594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14480" w:rsidRDefault="00914480" w:rsidP="00243BD6">
      <w:r>
        <w:separator/>
      </w:r>
    </w:p>
  </w:endnote>
  <w:endnote w:type="continuationSeparator" w:id="0">
    <w:p w:rsidR="00914480" w:rsidRDefault="00914480" w:rsidP="00243B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43BD6" w:rsidRDefault="00243BD6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5391903"/>
      <w:docPartObj>
        <w:docPartGallery w:val="Page Numbers (Bottom of Page)"/>
        <w:docPartUnique/>
      </w:docPartObj>
    </w:sdtPr>
    <w:sdtEndPr/>
    <w:sdtContent>
      <w:p w:rsidR="00243BD6" w:rsidRDefault="00243BD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171BF" w:rsidRPr="00D171BF">
          <w:rPr>
            <w:noProof/>
            <w:lang w:val="zh-CN"/>
          </w:rPr>
          <w:t>34</w:t>
        </w:r>
        <w:r>
          <w:fldChar w:fldCharType="end"/>
        </w:r>
      </w:p>
    </w:sdtContent>
  </w:sdt>
  <w:p w:rsidR="00243BD6" w:rsidRDefault="00243BD6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43BD6" w:rsidRDefault="00243BD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14480" w:rsidRDefault="00914480" w:rsidP="00243BD6">
      <w:r>
        <w:separator/>
      </w:r>
    </w:p>
  </w:footnote>
  <w:footnote w:type="continuationSeparator" w:id="0">
    <w:p w:rsidR="00914480" w:rsidRDefault="00914480" w:rsidP="00243BD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43BD6" w:rsidRDefault="00243BD6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43BD6" w:rsidRDefault="00243BD6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43BD6" w:rsidRDefault="00243BD6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/>
  <w:defaultTabStop w:val="4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899"/>
    <w:rsid w:val="00243BD6"/>
    <w:rsid w:val="003940DE"/>
    <w:rsid w:val="003F7EBC"/>
    <w:rsid w:val="00495A97"/>
    <w:rsid w:val="004D3B4B"/>
    <w:rsid w:val="005455E4"/>
    <w:rsid w:val="005A41D0"/>
    <w:rsid w:val="005D36F7"/>
    <w:rsid w:val="006D0597"/>
    <w:rsid w:val="007941D1"/>
    <w:rsid w:val="00883AC2"/>
    <w:rsid w:val="00914480"/>
    <w:rsid w:val="00921217"/>
    <w:rsid w:val="00A11899"/>
    <w:rsid w:val="00A65941"/>
    <w:rsid w:val="00AD700A"/>
    <w:rsid w:val="00D171BF"/>
    <w:rsid w:val="00DB7C3B"/>
    <w:rsid w:val="00DC2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B152CB"/>
  <w15:chartTrackingRefBased/>
  <w15:docId w15:val="{38B56621-9597-44A6-A0AF-75D175B80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7667">
    <w:name w:val="font57667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157667">
    <w:name w:val="xl157667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37667">
    <w:name w:val="xl637667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styleId="a3">
    <w:name w:val="header"/>
    <w:basedOn w:val="a"/>
    <w:link w:val="a4"/>
    <w:uiPriority w:val="99"/>
    <w:unhideWhenUsed/>
    <w:rsid w:val="00243B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3BD6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3BD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3BD6"/>
    <w:rPr>
      <w:rFonts w:ascii="宋体" w:eastAsia="宋体" w:hAnsi="宋体" w:cs="宋体"/>
      <w:sz w:val="18"/>
      <w:szCs w:val="18"/>
    </w:rPr>
  </w:style>
  <w:style w:type="paragraph" w:customStyle="1" w:styleId="font59072">
    <w:name w:val="font59072"/>
    <w:basedOn w:val="a"/>
    <w:rsid w:val="006D0597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159072">
    <w:name w:val="xl159072"/>
    <w:basedOn w:val="a"/>
    <w:rsid w:val="006D0597"/>
    <w:pP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39072">
    <w:name w:val="xl639072"/>
    <w:basedOn w:val="a"/>
    <w:rsid w:val="006D0597"/>
    <w:pPr>
      <w:spacing w:before="100" w:beforeAutospacing="1" w:after="100" w:afterAutospacing="1"/>
      <w:textAlignment w:val="center"/>
    </w:pPr>
    <w:rPr>
      <w:rFonts w:ascii="等线" w:eastAsia="等线" w:hAnsi="等线"/>
      <w:b/>
      <w:bCs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4</Pages>
  <Words>5180</Words>
  <Characters>29529</Characters>
  <Application>Microsoft Office Word</Application>
  <DocSecurity>0</DocSecurity>
  <Lines>246</Lines>
  <Paragraphs>69</Paragraphs>
  <ScaleCrop>false</ScaleCrop>
  <Company/>
  <LinksUpToDate>false</LinksUpToDate>
  <CharactersWithSpaces>34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ers</dc:creator>
  <cp:keywords/>
  <dc:description/>
  <cp:lastModifiedBy>uers</cp:lastModifiedBy>
  <cp:revision>22</cp:revision>
  <dcterms:created xsi:type="dcterms:W3CDTF">2022-06-20T16:24:00Z</dcterms:created>
  <dcterms:modified xsi:type="dcterms:W3CDTF">2022-07-04T02:40:00Z</dcterms:modified>
</cp:coreProperties>
</file>